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402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53"/>
        <w:gridCol w:w="5395"/>
        <w:gridCol w:w="1418"/>
        <w:gridCol w:w="2693"/>
        <w:gridCol w:w="1418"/>
        <w:gridCol w:w="1134"/>
      </w:tblGrid>
      <w:tr w:rsidR="0028441B" w:rsidRPr="0008612E" w14:paraId="1D3E0A68" w14:textId="77777777" w:rsidTr="00BD4D42">
        <w:trPr>
          <w:trHeight w:val="292"/>
        </w:trPr>
        <w:tc>
          <w:tcPr>
            <w:tcW w:w="14024" w:type="dxa"/>
            <w:gridSpan w:val="7"/>
            <w:noWrap/>
          </w:tcPr>
          <w:p w14:paraId="144103DE" w14:textId="77777777" w:rsidR="0028441B" w:rsidRPr="0008612E" w:rsidRDefault="0028441B" w:rsidP="00BD4D42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Non-radiological diagnostics</w:t>
            </w:r>
          </w:p>
        </w:tc>
      </w:tr>
      <w:tr w:rsidR="0028441B" w:rsidRPr="0008612E" w14:paraId="62E54019" w14:textId="77777777" w:rsidTr="00BD4D42">
        <w:trPr>
          <w:trHeight w:val="292"/>
        </w:trPr>
        <w:tc>
          <w:tcPr>
            <w:tcW w:w="1413" w:type="dxa"/>
            <w:noWrap/>
            <w:hideMark/>
          </w:tcPr>
          <w:p w14:paraId="7021F871" w14:textId="77777777" w:rsidR="0028441B" w:rsidRPr="0008612E" w:rsidRDefault="0028441B" w:rsidP="00BD4D42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First author – Country of study</w:t>
            </w:r>
          </w:p>
        </w:tc>
        <w:tc>
          <w:tcPr>
            <w:tcW w:w="553" w:type="dxa"/>
            <w:noWrap/>
            <w:hideMark/>
          </w:tcPr>
          <w:p w14:paraId="6244FDE3" w14:textId="77777777" w:rsidR="0028441B" w:rsidRPr="0008612E" w:rsidRDefault="0028441B" w:rsidP="00BD4D42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5395" w:type="dxa"/>
            <w:noWrap/>
            <w:hideMark/>
          </w:tcPr>
          <w:p w14:paraId="0BCCCA9B" w14:textId="77777777" w:rsidR="0028441B" w:rsidRPr="0008612E" w:rsidRDefault="0028441B" w:rsidP="00BD4D42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1418" w:type="dxa"/>
            <w:noWrap/>
            <w:hideMark/>
          </w:tcPr>
          <w:p w14:paraId="4A854751" w14:textId="77777777" w:rsidR="0028441B" w:rsidRPr="0008612E" w:rsidRDefault="0028441B" w:rsidP="00BD4D42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Diagnostic tool </w:t>
            </w:r>
          </w:p>
        </w:tc>
        <w:tc>
          <w:tcPr>
            <w:tcW w:w="2693" w:type="dxa"/>
            <w:noWrap/>
            <w:hideMark/>
          </w:tcPr>
          <w:p w14:paraId="760DD24D" w14:textId="77777777" w:rsidR="0028441B" w:rsidRPr="0008612E" w:rsidRDefault="0028441B" w:rsidP="00BD4D42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im of AI diagnostics</w:t>
            </w:r>
          </w:p>
        </w:tc>
        <w:tc>
          <w:tcPr>
            <w:tcW w:w="1418" w:type="dxa"/>
            <w:noWrap/>
            <w:hideMark/>
          </w:tcPr>
          <w:p w14:paraId="0B49D90D" w14:textId="77777777" w:rsidR="0028441B" w:rsidRPr="0008612E" w:rsidRDefault="0028441B" w:rsidP="00BD4D42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Type of AI used</w:t>
            </w:r>
          </w:p>
        </w:tc>
        <w:tc>
          <w:tcPr>
            <w:tcW w:w="1134" w:type="dxa"/>
          </w:tcPr>
          <w:p w14:paraId="2B186B9D" w14:textId="77777777" w:rsidR="0028441B" w:rsidRPr="0008612E" w:rsidRDefault="0028441B" w:rsidP="00BD4D42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Diagnostic utility</w:t>
            </w:r>
          </w:p>
        </w:tc>
      </w:tr>
      <w:tr w:rsidR="0028441B" w:rsidRPr="0008612E" w14:paraId="2C13A1B2" w14:textId="77777777" w:rsidTr="00BD4D42">
        <w:trPr>
          <w:trHeight w:val="292"/>
        </w:trPr>
        <w:tc>
          <w:tcPr>
            <w:tcW w:w="1413" w:type="dxa"/>
            <w:noWrap/>
            <w:hideMark/>
          </w:tcPr>
          <w:p w14:paraId="0FD8E5AA" w14:textId="77777777" w:rsidR="0028441B" w:rsidRPr="0008612E" w:rsidRDefault="0028441B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Xu - China</w:t>
            </w:r>
          </w:p>
        </w:tc>
        <w:tc>
          <w:tcPr>
            <w:tcW w:w="553" w:type="dxa"/>
            <w:noWrap/>
            <w:hideMark/>
          </w:tcPr>
          <w:p w14:paraId="0EEF516D" w14:textId="77777777" w:rsidR="0028441B" w:rsidRPr="0008612E" w:rsidRDefault="0028441B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5395" w:type="dxa"/>
            <w:noWrap/>
            <w:hideMark/>
          </w:tcPr>
          <w:p w14:paraId="0E136B96" w14:textId="77777777" w:rsidR="0028441B" w:rsidRPr="0008612E" w:rsidRDefault="0028441B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Deep Learning for nasopharyngeal Carcinoma Identification Using Both White Light and Narrow-Band Imaging Endoscopy</w:t>
            </w:r>
          </w:p>
        </w:tc>
        <w:tc>
          <w:tcPr>
            <w:tcW w:w="1418" w:type="dxa"/>
            <w:noWrap/>
            <w:hideMark/>
          </w:tcPr>
          <w:p w14:paraId="1A131AAF" w14:textId="77777777" w:rsidR="0028441B" w:rsidRPr="0008612E" w:rsidRDefault="0028441B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doscopy</w:t>
            </w:r>
          </w:p>
        </w:tc>
        <w:tc>
          <w:tcPr>
            <w:tcW w:w="2693" w:type="dxa"/>
            <w:noWrap/>
            <w:hideMark/>
          </w:tcPr>
          <w:p w14:paraId="69F36019" w14:textId="77777777" w:rsidR="0028441B" w:rsidRPr="0008612E" w:rsidRDefault="0028441B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Detection of Nasopharyngeal Carcinoma</w:t>
            </w:r>
          </w:p>
        </w:tc>
        <w:tc>
          <w:tcPr>
            <w:tcW w:w="1418" w:type="dxa"/>
            <w:noWrap/>
            <w:hideMark/>
          </w:tcPr>
          <w:p w14:paraId="38BA8596" w14:textId="57EAA487" w:rsidR="0028441B" w:rsidRPr="0008612E" w:rsidRDefault="0028441B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ep convolutional neural network</w:t>
            </w:r>
          </w:p>
        </w:tc>
        <w:tc>
          <w:tcPr>
            <w:tcW w:w="1134" w:type="dxa"/>
            <w:shd w:val="clear" w:color="auto" w:fill="92D050"/>
          </w:tcPr>
          <w:p w14:paraId="66A3918C" w14:textId="011A6D82" w:rsidR="0028441B" w:rsidRPr="0008612E" w:rsidRDefault="00B54049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cellent</w:t>
            </w:r>
          </w:p>
        </w:tc>
      </w:tr>
      <w:tr w:rsidR="00926175" w:rsidRPr="0008612E" w14:paraId="3E24C4F2" w14:textId="77777777" w:rsidTr="00BD4D42">
        <w:trPr>
          <w:trHeight w:val="292"/>
        </w:trPr>
        <w:tc>
          <w:tcPr>
            <w:tcW w:w="1413" w:type="dxa"/>
            <w:noWrap/>
          </w:tcPr>
          <w:p w14:paraId="31BF9A78" w14:textId="5BC677F2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Diao</w:t>
            </w:r>
            <w:proofErr w:type="spellEnd"/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– China </w:t>
            </w:r>
          </w:p>
        </w:tc>
        <w:tc>
          <w:tcPr>
            <w:tcW w:w="553" w:type="dxa"/>
            <w:noWrap/>
          </w:tcPr>
          <w:p w14:paraId="1E95B467" w14:textId="67F46EEE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5395" w:type="dxa"/>
            <w:noWrap/>
          </w:tcPr>
          <w:p w14:paraId="70369FD8" w14:textId="27508F82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puter-Aided Pathologic Diagnosis of Nasopharyngeal Carcinoma Based on Deep Learning.</w:t>
            </w:r>
          </w:p>
        </w:tc>
        <w:tc>
          <w:tcPr>
            <w:tcW w:w="1418" w:type="dxa"/>
            <w:noWrap/>
          </w:tcPr>
          <w:p w14:paraId="7A9F05CB" w14:textId="589E290B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stopathology diagnosis</w:t>
            </w:r>
          </w:p>
        </w:tc>
        <w:tc>
          <w:tcPr>
            <w:tcW w:w="2693" w:type="dxa"/>
            <w:noWrap/>
          </w:tcPr>
          <w:p w14:paraId="41AE4557" w14:textId="46997B63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sopharyngeal Carcinoma tissue diagnosis</w:t>
            </w:r>
          </w:p>
        </w:tc>
        <w:tc>
          <w:tcPr>
            <w:tcW w:w="1418" w:type="dxa"/>
            <w:noWrap/>
          </w:tcPr>
          <w:p w14:paraId="55A6F98A" w14:textId="091F707E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volutional neural network</w:t>
            </w:r>
          </w:p>
        </w:tc>
        <w:tc>
          <w:tcPr>
            <w:tcW w:w="1134" w:type="dxa"/>
            <w:shd w:val="clear" w:color="auto" w:fill="92D050"/>
          </w:tcPr>
          <w:p w14:paraId="01C0024C" w14:textId="162B37FD" w:rsidR="00926175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cellent</w:t>
            </w:r>
          </w:p>
        </w:tc>
      </w:tr>
      <w:tr w:rsidR="00926175" w:rsidRPr="0008612E" w14:paraId="2A2339F1" w14:textId="77777777" w:rsidTr="00BD4D42">
        <w:trPr>
          <w:trHeight w:val="292"/>
        </w:trPr>
        <w:tc>
          <w:tcPr>
            <w:tcW w:w="1413" w:type="dxa"/>
            <w:noWrap/>
          </w:tcPr>
          <w:p w14:paraId="23FCAECD" w14:textId="42F9B533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Shu – Singapore </w:t>
            </w:r>
          </w:p>
        </w:tc>
        <w:tc>
          <w:tcPr>
            <w:tcW w:w="553" w:type="dxa"/>
            <w:noWrap/>
          </w:tcPr>
          <w:p w14:paraId="2FCAB9B4" w14:textId="00A949EF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5395" w:type="dxa"/>
            <w:noWrap/>
          </w:tcPr>
          <w:p w14:paraId="0F42EFF5" w14:textId="79861895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Deep Learning-Guided Fibreoptic Raman Spectroscopy Enables Real-Time In Vivo Diagnosis and Assessment of Nasopharyngeal Carcinoma and Post-treatment Efficacy during Endoscopy</w:t>
            </w:r>
          </w:p>
        </w:tc>
        <w:tc>
          <w:tcPr>
            <w:tcW w:w="1418" w:type="dxa"/>
            <w:noWrap/>
          </w:tcPr>
          <w:p w14:paraId="15FC3B03" w14:textId="286A0644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doscopy</w:t>
            </w:r>
          </w:p>
        </w:tc>
        <w:tc>
          <w:tcPr>
            <w:tcW w:w="2693" w:type="dxa"/>
            <w:noWrap/>
          </w:tcPr>
          <w:p w14:paraId="08708DA0" w14:textId="067F2092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tection of Nasopharyngeal Carcinoma - pre and post treatment</w:t>
            </w:r>
          </w:p>
        </w:tc>
        <w:tc>
          <w:tcPr>
            <w:tcW w:w="1418" w:type="dxa"/>
            <w:noWrap/>
          </w:tcPr>
          <w:p w14:paraId="60F5FB0E" w14:textId="5611278D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volutional neural network</w:t>
            </w:r>
          </w:p>
        </w:tc>
        <w:tc>
          <w:tcPr>
            <w:tcW w:w="1134" w:type="dxa"/>
            <w:shd w:val="clear" w:color="auto" w:fill="FFFF00"/>
          </w:tcPr>
          <w:p w14:paraId="57AD304F" w14:textId="0C144395" w:rsidR="00926175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</w:p>
        </w:tc>
      </w:tr>
      <w:tr w:rsidR="00926175" w:rsidRPr="0008612E" w14:paraId="6C39A344" w14:textId="77777777" w:rsidTr="00BD4D42">
        <w:trPr>
          <w:trHeight w:val="292"/>
        </w:trPr>
        <w:tc>
          <w:tcPr>
            <w:tcW w:w="1413" w:type="dxa"/>
            <w:noWrap/>
          </w:tcPr>
          <w:p w14:paraId="38D62AE2" w14:textId="633C1F39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Li – China </w:t>
            </w:r>
          </w:p>
        </w:tc>
        <w:tc>
          <w:tcPr>
            <w:tcW w:w="553" w:type="dxa"/>
            <w:noWrap/>
          </w:tcPr>
          <w:p w14:paraId="0B37FAEB" w14:textId="1486B317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5395" w:type="dxa"/>
            <w:noWrap/>
          </w:tcPr>
          <w:p w14:paraId="7DA1C28A" w14:textId="0E91239E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velopment and validation of an endoscopic images-based deep learning model for detection with nasopharyngeal malignancies 08 Information and Computing Sciences 0801 Artificial Intelligence and Image Processing</w:t>
            </w:r>
          </w:p>
        </w:tc>
        <w:tc>
          <w:tcPr>
            <w:tcW w:w="1418" w:type="dxa"/>
            <w:noWrap/>
          </w:tcPr>
          <w:p w14:paraId="41B118AD" w14:textId="711028F5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ndoscopy </w:t>
            </w:r>
          </w:p>
        </w:tc>
        <w:tc>
          <w:tcPr>
            <w:tcW w:w="2693" w:type="dxa"/>
            <w:noWrap/>
          </w:tcPr>
          <w:p w14:paraId="420C7818" w14:textId="14002090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tection of Nasopharyngeal Carcinoma</w:t>
            </w:r>
          </w:p>
        </w:tc>
        <w:tc>
          <w:tcPr>
            <w:tcW w:w="1418" w:type="dxa"/>
            <w:noWrap/>
          </w:tcPr>
          <w:p w14:paraId="736802FD" w14:textId="63EDFAF8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volutional neural network</w:t>
            </w:r>
          </w:p>
        </w:tc>
        <w:tc>
          <w:tcPr>
            <w:tcW w:w="1134" w:type="dxa"/>
            <w:shd w:val="clear" w:color="auto" w:fill="FFC000"/>
          </w:tcPr>
          <w:p w14:paraId="78478EAE" w14:textId="007172FD" w:rsidR="00926175" w:rsidRDefault="00926175" w:rsidP="00BD4D42">
            <w:pPr>
              <w:spacing w:line="480" w:lineRule="auto"/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od</w:t>
            </w:r>
          </w:p>
        </w:tc>
      </w:tr>
      <w:tr w:rsidR="00926175" w:rsidRPr="0008612E" w14:paraId="02ECA9AD" w14:textId="77777777" w:rsidTr="00BD4D42">
        <w:trPr>
          <w:trHeight w:val="292"/>
        </w:trPr>
        <w:tc>
          <w:tcPr>
            <w:tcW w:w="1413" w:type="dxa"/>
            <w:noWrap/>
            <w:hideMark/>
          </w:tcPr>
          <w:p w14:paraId="082EEA7B" w14:textId="77777777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Girdler – South Korea </w:t>
            </w:r>
          </w:p>
        </w:tc>
        <w:tc>
          <w:tcPr>
            <w:tcW w:w="553" w:type="dxa"/>
            <w:noWrap/>
            <w:hideMark/>
          </w:tcPr>
          <w:p w14:paraId="0AE628BC" w14:textId="77777777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5395" w:type="dxa"/>
            <w:noWrap/>
            <w:hideMark/>
          </w:tcPr>
          <w:p w14:paraId="3AB562AE" w14:textId="77777777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asibility of a deep learning-based algorithm for automated detection and classification of nasal polyps and inverted papillomas on nasal endoscopic images.</w:t>
            </w:r>
          </w:p>
        </w:tc>
        <w:tc>
          <w:tcPr>
            <w:tcW w:w="1418" w:type="dxa"/>
            <w:noWrap/>
            <w:hideMark/>
          </w:tcPr>
          <w:p w14:paraId="5B977165" w14:textId="77777777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doscopy</w:t>
            </w:r>
          </w:p>
        </w:tc>
        <w:tc>
          <w:tcPr>
            <w:tcW w:w="2693" w:type="dxa"/>
            <w:noWrap/>
            <w:hideMark/>
          </w:tcPr>
          <w:p w14:paraId="5BE614C5" w14:textId="77777777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erentiating nasal polyps and inverted papillomas</w:t>
            </w:r>
          </w:p>
        </w:tc>
        <w:tc>
          <w:tcPr>
            <w:tcW w:w="1418" w:type="dxa"/>
            <w:noWrap/>
            <w:hideMark/>
          </w:tcPr>
          <w:p w14:paraId="24B7A4AE" w14:textId="25E68F69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volutional neural network</w:t>
            </w:r>
          </w:p>
        </w:tc>
        <w:tc>
          <w:tcPr>
            <w:tcW w:w="1134" w:type="dxa"/>
            <w:shd w:val="clear" w:color="auto" w:fill="FFFF00"/>
          </w:tcPr>
          <w:p w14:paraId="2C76281D" w14:textId="77777777" w:rsidR="00926175" w:rsidRDefault="00926175" w:rsidP="00BD4D42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34357C41" w14:textId="292FDE76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926175" w:rsidRPr="0008612E" w14:paraId="306F96A4" w14:textId="77777777" w:rsidTr="00BD4D42">
        <w:trPr>
          <w:trHeight w:val="292"/>
        </w:trPr>
        <w:tc>
          <w:tcPr>
            <w:tcW w:w="1413" w:type="dxa"/>
            <w:noWrap/>
            <w:hideMark/>
          </w:tcPr>
          <w:p w14:paraId="040E9C83" w14:textId="77777777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Liu – USA </w:t>
            </w:r>
          </w:p>
        </w:tc>
        <w:tc>
          <w:tcPr>
            <w:tcW w:w="553" w:type="dxa"/>
            <w:noWrap/>
            <w:hideMark/>
          </w:tcPr>
          <w:p w14:paraId="3F96F35B" w14:textId="77777777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5395" w:type="dxa"/>
            <w:noWrap/>
            <w:hideMark/>
          </w:tcPr>
          <w:p w14:paraId="1D02B284" w14:textId="77777777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Dense Depth Estimation in Monocular Endoscopy with Self-supervised Learning Methods</w:t>
            </w:r>
          </w:p>
        </w:tc>
        <w:tc>
          <w:tcPr>
            <w:tcW w:w="1418" w:type="dxa"/>
            <w:noWrap/>
            <w:hideMark/>
          </w:tcPr>
          <w:p w14:paraId="0B873E3C" w14:textId="77777777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ndoscopy </w:t>
            </w:r>
          </w:p>
        </w:tc>
        <w:tc>
          <w:tcPr>
            <w:tcW w:w="2693" w:type="dxa"/>
            <w:noWrap/>
            <w:hideMark/>
          </w:tcPr>
          <w:p w14:paraId="5E6B33D3" w14:textId="7BAA34E6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Dense depth estimation from nas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al </w:t>
            </w: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endoscopy </w:t>
            </w:r>
          </w:p>
        </w:tc>
        <w:tc>
          <w:tcPr>
            <w:tcW w:w="1418" w:type="dxa"/>
            <w:noWrap/>
            <w:hideMark/>
          </w:tcPr>
          <w:p w14:paraId="51B0100D" w14:textId="05C8A51D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volutional neural network</w:t>
            </w:r>
          </w:p>
        </w:tc>
        <w:tc>
          <w:tcPr>
            <w:tcW w:w="1134" w:type="dxa"/>
          </w:tcPr>
          <w:p w14:paraId="6A6499DD" w14:textId="77777777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926175" w:rsidRPr="0008612E" w14:paraId="097B85E1" w14:textId="77777777" w:rsidTr="00BD4D42">
        <w:trPr>
          <w:trHeight w:val="292"/>
        </w:trPr>
        <w:tc>
          <w:tcPr>
            <w:tcW w:w="1413" w:type="dxa"/>
            <w:noWrap/>
            <w:hideMark/>
          </w:tcPr>
          <w:p w14:paraId="43F2E5DF" w14:textId="77777777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Soloviev – Russia </w:t>
            </w:r>
          </w:p>
        </w:tc>
        <w:tc>
          <w:tcPr>
            <w:tcW w:w="553" w:type="dxa"/>
            <w:noWrap/>
            <w:hideMark/>
          </w:tcPr>
          <w:p w14:paraId="5869831D" w14:textId="77777777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5395" w:type="dxa"/>
            <w:noWrap/>
            <w:hideMark/>
          </w:tcPr>
          <w:p w14:paraId="62D7C6FA" w14:textId="77777777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chine learning aided automated differential diagnostics of chronic rhinitis based on optical coherence tomography</w:t>
            </w:r>
          </w:p>
        </w:tc>
        <w:tc>
          <w:tcPr>
            <w:tcW w:w="1418" w:type="dxa"/>
            <w:noWrap/>
            <w:hideMark/>
          </w:tcPr>
          <w:p w14:paraId="0AF93DB0" w14:textId="1AE53BF0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tic coherence tomography</w:t>
            </w:r>
          </w:p>
        </w:tc>
        <w:tc>
          <w:tcPr>
            <w:tcW w:w="2693" w:type="dxa"/>
            <w:noWrap/>
            <w:hideMark/>
          </w:tcPr>
          <w:p w14:paraId="16C04CC0" w14:textId="77777777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Using AI to diagnos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onic rhinitis</w:t>
            </w: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with OCT imaging </w:t>
            </w:r>
          </w:p>
        </w:tc>
        <w:tc>
          <w:tcPr>
            <w:tcW w:w="1418" w:type="dxa"/>
            <w:noWrap/>
            <w:hideMark/>
          </w:tcPr>
          <w:p w14:paraId="6A4D23FC" w14:textId="73FCA0A8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861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chine learning</w:t>
            </w:r>
          </w:p>
        </w:tc>
        <w:tc>
          <w:tcPr>
            <w:tcW w:w="1134" w:type="dxa"/>
            <w:shd w:val="clear" w:color="auto" w:fill="92D050"/>
          </w:tcPr>
          <w:p w14:paraId="2C6A6A44" w14:textId="2925C5D6" w:rsidR="00926175" w:rsidRPr="0008612E" w:rsidRDefault="00926175" w:rsidP="00BD4D4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cellent</w:t>
            </w:r>
          </w:p>
        </w:tc>
      </w:tr>
    </w:tbl>
    <w:p w14:paraId="71A8BBA0" w14:textId="77777777" w:rsidR="009758D3" w:rsidRDefault="009758D3" w:rsidP="00BD4D42"/>
    <w:sectPr w:rsidR="009758D3" w:rsidSect="002844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41B"/>
    <w:rsid w:val="000023DE"/>
    <w:rsid w:val="000D2E0A"/>
    <w:rsid w:val="000F5DBC"/>
    <w:rsid w:val="00130E37"/>
    <w:rsid w:val="0017323A"/>
    <w:rsid w:val="001F25CC"/>
    <w:rsid w:val="00221466"/>
    <w:rsid w:val="00272E41"/>
    <w:rsid w:val="0028441B"/>
    <w:rsid w:val="0035231E"/>
    <w:rsid w:val="00373DA5"/>
    <w:rsid w:val="003C597F"/>
    <w:rsid w:val="003D7203"/>
    <w:rsid w:val="004276B8"/>
    <w:rsid w:val="00442EB1"/>
    <w:rsid w:val="004463B7"/>
    <w:rsid w:val="004625B2"/>
    <w:rsid w:val="004962E4"/>
    <w:rsid w:val="004C36C1"/>
    <w:rsid w:val="00513AF5"/>
    <w:rsid w:val="005255A6"/>
    <w:rsid w:val="00570890"/>
    <w:rsid w:val="00574C4D"/>
    <w:rsid w:val="00596087"/>
    <w:rsid w:val="005E47AF"/>
    <w:rsid w:val="00627AA2"/>
    <w:rsid w:val="00694B3B"/>
    <w:rsid w:val="006A3AF4"/>
    <w:rsid w:val="006E5A83"/>
    <w:rsid w:val="006F17AF"/>
    <w:rsid w:val="00785F6F"/>
    <w:rsid w:val="008829FF"/>
    <w:rsid w:val="008B64E9"/>
    <w:rsid w:val="00920E95"/>
    <w:rsid w:val="00926175"/>
    <w:rsid w:val="009758D3"/>
    <w:rsid w:val="00981B45"/>
    <w:rsid w:val="009A70DB"/>
    <w:rsid w:val="009A745E"/>
    <w:rsid w:val="00A0677D"/>
    <w:rsid w:val="00A83CA3"/>
    <w:rsid w:val="00B54049"/>
    <w:rsid w:val="00B951CF"/>
    <w:rsid w:val="00BC452B"/>
    <w:rsid w:val="00BD4D42"/>
    <w:rsid w:val="00BF7AD0"/>
    <w:rsid w:val="00C510BA"/>
    <w:rsid w:val="00CD525B"/>
    <w:rsid w:val="00D06E04"/>
    <w:rsid w:val="00D17665"/>
    <w:rsid w:val="00D23177"/>
    <w:rsid w:val="00D47D0A"/>
    <w:rsid w:val="00E06CC2"/>
    <w:rsid w:val="00E11DEC"/>
    <w:rsid w:val="00E13B9C"/>
    <w:rsid w:val="00EE0D5B"/>
    <w:rsid w:val="00EE49A2"/>
    <w:rsid w:val="00F718FC"/>
    <w:rsid w:val="00F7348C"/>
    <w:rsid w:val="00F7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3B833"/>
  <w15:chartTrackingRefBased/>
  <w15:docId w15:val="{8D7DA064-E0ED-0043-A3D3-D1D5FFDB1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8441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F7566D"/>
  </w:style>
  <w:style w:type="character" w:customStyle="1" w:styleId="eop">
    <w:name w:val="eop"/>
    <w:basedOn w:val="DefaultParagraphFont"/>
    <w:rsid w:val="00F756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48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Osie</dc:creator>
  <cp:keywords/>
  <dc:description/>
  <cp:lastModifiedBy>Gabriel Osie</cp:lastModifiedBy>
  <cp:revision>2</cp:revision>
  <dcterms:created xsi:type="dcterms:W3CDTF">2022-11-05T09:51:00Z</dcterms:created>
  <dcterms:modified xsi:type="dcterms:W3CDTF">2022-11-05T09:51:00Z</dcterms:modified>
</cp:coreProperties>
</file>